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. Define a function called score that takes an input array as a parameter.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 Initialize variable var0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a. If input[1] ≥ 3.687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i. If input[21] ≥ 1.0: var0 = 0.1693617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ii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A. If input[8] ≥ 16.725: var0 = 0.15471698</w:t>
      </w:r>
    </w:p>
    <w:p>
      <w:pPr>
        <w:pStyle w:val="Normal"/>
        <w:widowControl/>
        <w:shd w:fill="F7F7F7" w:val="clear"/>
        <w:jc w:val="left"/>
        <w:rPr/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B. Else: var0 = -0.05312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i. If input[5] ≥ 43.0: var0 = -0.18730159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ii. Else: var0 = 0.055421688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 Initialize variable var1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a. If input[2] ≥ 2.504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i. If input[2] ≥ 2.792:</w:t>
      </w:r>
    </w:p>
    <w:p>
      <w:pPr>
        <w:pStyle w:val="Normal"/>
        <w:widowControl/>
        <w:shd w:fill="F7F7F7" w:val="clear"/>
        <w:jc w:val="left"/>
        <w:rPr/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A. If input[2] ≥ 6.82: var1 = 0.11601876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B. Else: var1 = -0.14021266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ii. Else: var1 = 0.1401882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i. If input[2] ≥ 0.0685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A. If input[4] ≥ 1.0: var1 = -0.02553462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B. Else: var1 = -0.1731108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ii. Else: var1 = 0.08586892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/>
      </w:pPr>
      <w:r>
        <w:rPr>
          <w:rFonts w:cs="Times New Roman" w:ascii="Times New Roman" w:hAnsi="Times New Roman"/>
        </w:rPr>
        <w:t>4. Initialize variable var2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a. If input[2] ≥ 1.7433231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i. If input[2] ≥ 1.8740001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A. If input[6] ≥ 1.0: var2 = 0.13359903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B. Else: var2 = -0.04928999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ii. Else: var2 = 0.15407658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i. If input[2] ≥ 0.0685:</w:t>
      </w:r>
    </w:p>
    <w:p>
      <w:pPr>
        <w:pStyle w:val="Normal"/>
        <w:widowControl/>
        <w:shd w:fill="F7F7F7" w:val="clear"/>
        <w:jc w:val="left"/>
        <w:rPr/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A. If input[0] ≥ 3.5455: var2 = 0.0016782882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B. Else: var2 = -0.1668517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ii. Else: var2 = 0.04255567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 Initialize variable var3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a. If input[13] ≥ 0.599087: var3 = 0.13642746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i. If input[21] ≥ 1.0: var3 = 0.08180197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ii. Else: var3 = -0.119704306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 Initialize variable var4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a. If input[15] ≥ 1.0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i. If input[8] ≥ 3.315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A. If input[8] ≥ 91.075005: var4 = 0.13387597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B. Else: var4 = -0.1435795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ii. Else: var4 = 0.09903235</w:t>
      </w:r>
    </w:p>
    <w:p>
      <w:pPr>
        <w:pStyle w:val="Normal"/>
        <w:widowControl/>
        <w:shd w:fill="F7F7F7" w:val="clear"/>
        <w:jc w:val="left"/>
        <w:rPr/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i. If input[8] ≥ 0.55: var4 = -0.15832432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ii. Else: var4 = 0.113029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 Initialize variable var5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a. If input[1] ≥ 3.4555001: var5 = 0.1112398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i. If input[22] ≥ 1.0: var5 = 0.05638778</w:t>
      </w:r>
    </w:p>
    <w:p>
      <w:pPr>
        <w:pStyle w:val="Normal"/>
        <w:widowControl/>
        <w:shd w:fill="F7F7F7" w:val="clear"/>
        <w:jc w:val="left"/>
        <w:rPr/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ii. Else: var5 = -0.11093491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. Initialize variable var6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a. If input[1] ≥ 3.3899999: var6 = 0.10016211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b. Else: var6 = -0.09414530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. Initialize variable var7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a. If input[13] ≥ 0.40471867: var7 = 0.07687051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/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i. If input[13] ≥ 0.029534249: var7 = -0.1493636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>ii. Else: var7 = 0.05533901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. Initialize variable var8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10] ≥ 1.0: var8 = -0.13358198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8] ≥ 1.51: var8 = 0.04728312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A. If input[8] ≥ 0.53000003: var8 = -0.13367946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B. Else: var8 = 0.06683928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. Initialize variable var9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15] ≥ 1.0: var9 = 0.07934581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2] ≥ 0.9075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A. If input[2] ≥ 0.9335: var9 = -0.009924157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B. Else: var9 = 0.17166778</w:t>
      </w:r>
    </w:p>
    <w:p>
      <w:pPr>
        <w:pStyle w:val="Normal"/>
        <w:widowControl/>
        <w:shd w:fill="F7F7F7" w:val="clear"/>
        <w:jc w:val="left"/>
        <w:rPr/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 var9 = -0.13681667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2. Initialize variable var10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21] ≥ 1.0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0] ≥ 2.186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A. If input[0] ≥ 8.6310005: var10 = 0.11297213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B. Else: var10 = -0.112400375</w:t>
      </w:r>
    </w:p>
    <w:p>
      <w:pPr>
        <w:pStyle w:val="Normal"/>
        <w:widowControl/>
        <w:shd w:fill="F7F7F7" w:val="clear"/>
        <w:jc w:val="left"/>
        <w:rPr/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 var10 = 0.1370114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0] ≥ 0.024500001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A. If input[0] ≥ 4.8044996: var10 = 0.022901723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B. Else: var10 = -0.0794445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 var10 = 0.0829492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3. Initialize variable var11:</w:t>
      </w:r>
    </w:p>
    <w:p>
      <w:pPr>
        <w:pStyle w:val="Normal"/>
        <w:widowControl/>
        <w:shd w:fill="F7F7F7" w:val="clear"/>
        <w:jc w:val="left"/>
        <w:rPr/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11] ≥ 1.0: var11 = -0.03861486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3] ≥ 1.0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A. If input[17] ≥ 1.0: var11 = -0.10640877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B. Else: var11 = 0.09868848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 var11 = 0.08788528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4. Initialize variable var12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1] ≥ 3.379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1] ≥ 13.771: var12 = -0.10440486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 var12 = 0.09245208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8] ≥ 2.03: var12 = -0.12955199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A. If input[8] ≥ 1.51: var12 = 0.060537186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B. Else: var12 = -0.11359862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/>
      </w:pPr>
      <w:r>
        <w:rPr>
          <w:rFonts w:cs="Times New Roman" w:ascii="Times New Roman" w:hAnsi="Times New Roman"/>
        </w:rPr>
        <w:t>15. Initialize variable var13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15] ≥ 1.0: var13 = 0.04562822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0] ≥ 0.65900004: var13 = -0.08453608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A. If input[0] ≥ 0.3495: var13 = 0.12474666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B. Else: var13 = -0.03753319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/>
      </w:pPr>
      <w:r>
        <w:rPr>
          <w:rFonts w:cs="Times New Roman" w:ascii="Times New Roman" w:hAnsi="Times New Roman"/>
        </w:rPr>
        <w:t>16. Initialize variable var14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13] ≥ 0.85453725: var14 = 0.0994794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12] ≥ 1.0: var14 = 0.02991371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 var14 = -0.08716019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7. Initialize variable var15:</w:t>
      </w:r>
    </w:p>
    <w:p>
      <w:pPr>
        <w:pStyle w:val="Normal"/>
        <w:widowControl/>
        <w:shd w:fill="F7F7F7" w:val="clear"/>
        <w:jc w:val="left"/>
        <w:rPr/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15] ≥ 1.0: var15 = 0.07476143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15 = -0.10089966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8. Initialize variable var16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7] ≥ 1.0: var16 = -0.12961423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5] ≥ 43.0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A. If input[5] ≥ 70.0: var16 = 0.07083595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B. Else: var16 = -0.023344042</w:t>
      </w:r>
    </w:p>
    <w:p>
      <w:pPr>
        <w:pStyle w:val="Normal"/>
        <w:widowControl/>
        <w:shd w:fill="F7F7F7" w:val="clear"/>
        <w:jc w:val="left"/>
        <w:rPr/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 var16 = 0.11646280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9. Initialize variable var17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5] ≥ 43.0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16] ≥ 1.0: var17 = 0.044099092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 var17 = -0.061495323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17 = 0.0973793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0. Initialize variable var18:</w:t>
      </w:r>
    </w:p>
    <w:p>
      <w:pPr>
        <w:pStyle w:val="Normal"/>
        <w:widowControl/>
        <w:shd w:fill="F7F7F7" w:val="clear"/>
        <w:jc w:val="left"/>
        <w:rPr/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6] ≥ 1.0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17] ≥ 1.0: var18 = 0.099345826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 var18 = -0.1041325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18 = -0.03440967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1. Initialize variable var19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1] ≥ 3.4555001: var19 = 0.07354446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19 = -0.1379861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/>
      </w:pPr>
      <w:r>
        <w:rPr>
          <w:rFonts w:cs="Times New Roman" w:ascii="Times New Roman" w:hAnsi="Times New Roman"/>
        </w:rPr>
        <w:t>22. Initialize variable var20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9] ≥ 1.0: var20 = 0.0524543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6] ≥ 1.0: var20 = 0.03699791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 var20 = -0.09559990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3. Initialize variable var21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16] ≥ 1.0: var21 = 0.07852443</w:t>
      </w:r>
    </w:p>
    <w:p>
      <w:pPr>
        <w:pStyle w:val="Normal"/>
        <w:widowControl/>
        <w:shd w:fill="F7F7F7" w:val="clear"/>
        <w:jc w:val="left"/>
        <w:rPr/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5] ≥ 76.0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A. If input[8] ≥ 3.855: var21 = -0.09017848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B. Else: var21 = 0.1457429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A. If input[5] ≥ 43.0: var21 = -0.051811058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B. Else: var21 = 0.07409403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/>
      </w:pPr>
      <w:r>
        <w:rPr>
          <w:rFonts w:cs="Times New Roman" w:ascii="Times New Roman" w:hAnsi="Times New Roman"/>
        </w:rPr>
        <w:t>24. Initialize variable var22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20] ≥ 1.0: var22 = 0.009997397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22 = -0.09820273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5. Initialize variable var23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0] ≥ 0.3735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0] ≥ 0.65900004: var23 = -0.04404636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 var23 = 0.08180218</w:t>
      </w:r>
    </w:p>
    <w:p>
      <w:pPr>
        <w:pStyle w:val="Normal"/>
        <w:widowControl/>
        <w:shd w:fill="F7F7F7" w:val="clear"/>
        <w:jc w:val="left"/>
        <w:rPr/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23 = -0.13553122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6. Initialize variable var24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1] ≥ 1.3975: var24 = 0.05364466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24 = -0.12290376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7. Initialize variable var25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11] ≥ 1.0: var25 = -0.09138340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8] ≥ 4.21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A. If input[8] ≥ 10.91: var25 = 0.044296842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B. Else: var25 = -0.12518792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 var25 = 0.07284427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8. Initialize variable var26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5] ≥ 71.0: var26 = 0.058023136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/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5] ≥ 60.0: var26 = -0.1168803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 var26 = 0.016749112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9. Initialize variable var27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20] ≥ 1.0: var27 = 0.03980778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8] ≥ 1.63: var27 = -0.1279550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 var27 = 0.04557715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/>
      </w:pPr>
      <w:r>
        <w:rPr>
          <w:rFonts w:cs="Times New Roman" w:ascii="Times New Roman" w:hAnsi="Times New Roman"/>
        </w:rPr>
        <w:t>30. Initialize variable var28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22] ≥ 1.0: var28 = 0.04895303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28 = -0.044056013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1. Initialize variable var29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8] ≥ 11.055: var29 = 0.07424854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29 = -0.012567127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2. Initialize variable var30:</w:t>
      </w:r>
    </w:p>
    <w:p>
      <w:pPr>
        <w:pStyle w:val="Normal"/>
        <w:widowControl/>
        <w:shd w:fill="F7F7F7" w:val="clear"/>
        <w:jc w:val="left"/>
        <w:rPr/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13] ≥ 0.25208125: var30 = 0.06807411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13] ≥ 0.03705789: var30 = -0.12102403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A. If input[5] ≥ 70.0: var30 = 0.09622031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B. Else: var30 = -0.09369063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/>
      </w:pPr>
      <w:r>
        <w:rPr>
          <w:rFonts w:cs="Times New Roman" w:ascii="Times New Roman" w:hAnsi="Times New Roman"/>
        </w:rPr>
        <w:t>33. Initialize variable var31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22] ≥ 1.0: var31 = 0.04722620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2] ≥ 1.6923232: var31 = 0.03566084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 var31 = -0.07305142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4. Initialize variable var32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13] ≥ 0.79338396: var32 = 0.0596944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/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2] ≥ 0.0095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A. If input[2] ≥ 1.7865: var32 = 0.030274106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B. Else: var32 = -0.13113531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 var32 = 0.11582167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5. Initialize variable var33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0] ≥ 0.34600002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0] ≥ 0.3565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A. If input[13] ≥ 0.99604255: var33 = 0.059499502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B. Else: var33 = -0.06703656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 var33 = 0.1451321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33 = -0.13406043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6. Initialize variable var34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11] ≥ 1.0: var34 = -0.06421339</w:t>
      </w:r>
    </w:p>
    <w:p>
      <w:pPr>
        <w:pStyle w:val="Normal"/>
        <w:widowControl/>
        <w:shd w:fill="F7F7F7" w:val="clear"/>
        <w:jc w:val="left"/>
        <w:rPr/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34 = 0.06561773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7. Initialize variable var35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1] ≥ 3.4565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6] ≥ 1.0: var35 = 0.095790096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A. If input[1] ≥ 5.442: var35 = 0.04075181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B. Else: var35 = -0.1010484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35 = -0.1323358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8. Initialize variable var36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9] ≥ 1.0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1] ≥ 1.9765: var36 = 0.10506363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 var36 = -0.085550226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15] ≥ 1.0: var36 = 0.015564539</w:t>
      </w:r>
    </w:p>
    <w:p>
      <w:pPr>
        <w:pStyle w:val="Normal"/>
        <w:widowControl/>
        <w:shd w:fill="F7F7F7" w:val="clear"/>
        <w:jc w:val="left"/>
        <w:rPr/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 var36 = -0.11047070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9. Initialize variable var37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0] ≥ 1.1585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0] ≥ 5.7215004: var37 = 0.009104463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 var37 = -0.13203472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0] ≥ 0.3495: var37 = 0.06719182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A. If input[0] ≥ 0.060000002: var37 = -0.1154042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B. Else: var37 = 0.07431662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0. Initialize variable var38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1] ≥ 1.3975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2] ≥ 1.2625: var38 = 0.05560089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</w:t>
      </w:r>
    </w:p>
    <w:p>
      <w:pPr>
        <w:pStyle w:val="Normal"/>
        <w:widowControl/>
        <w:shd w:fill="F7F7F7" w:val="clear"/>
        <w:jc w:val="left"/>
        <w:rPr/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A. If input[2] ≥ 0.042000003: var38 = -0.08168819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B. Else: var38 = 0.07232217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38 = -0.06600729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1. Initialize variable var39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9] ≥ 1.0: var39 = 0.043093517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22] ≥ 1.0: var39 = 0.05006600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 var39 = -0.118884146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2. Initialize variable var40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12] ≥ 1.0: var40 = 0.04956752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40 = -0.057384353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3. Initialize variable var41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12] ≥ 1.0: var41 = 0.055677123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41 = -0.0495016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/>
      </w:pPr>
      <w:r>
        <w:rPr>
          <w:rFonts w:cs="Times New Roman" w:ascii="Times New Roman" w:hAnsi="Times New Roman"/>
        </w:rPr>
        <w:t>44. Initialize variable var42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18] ≥ 1.0: var42 = 0.056236457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42 = -0.036709588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5. Initialize variable var43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2] ≥ 2.7725: var43 = -0.053830367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2] ≥ 2.734: var43 = 0.13612321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A. If input[2] ≥ 0.927: var43 = -0.04445830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B. Else: var43 = 0.05987266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6. Initialize variable var44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1] ≥ 1.3975: var44 = 0.04037198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44 = -0.1157941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7. Initialize variable var45:</w:t>
      </w:r>
    </w:p>
    <w:p>
      <w:pPr>
        <w:pStyle w:val="Normal"/>
        <w:widowControl/>
        <w:shd w:fill="F7F7F7" w:val="clear"/>
        <w:jc w:val="left"/>
        <w:rPr/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5] ≥ 43.0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5] ≥ 70.0: var45 = 0.06063263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A. If input[2] ≥ 0.0065: var45 = -0.045125272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B. Else: var45 = 0.09916341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45 = 0.10046452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8. Initialize variable var46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8] ≥ 2.11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8] ≥ 6.89: var46 = 0.03024145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 var46 = -0.1318700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8] ≥ 1.51: var46 = 0.095274866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 var46 = -0.03276408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9. Initialize variable var47:</w:t>
      </w:r>
    </w:p>
    <w:p>
      <w:pPr>
        <w:pStyle w:val="Normal"/>
        <w:widowControl/>
        <w:shd w:fill="F7F7F7" w:val="clear"/>
        <w:jc w:val="left"/>
        <w:rPr/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21] ≥ 1.0: var47 = 0.066103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47 = -0.039088443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0. Initialize variable var48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13] ≥ 0.91505766: var48 = 0.065281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13] ≥ 0.41603118: var48 = -0.1416127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 var48 = 0.024373677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1. Initialize variable var49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13] ≥ 0.79338396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1] ≥ 1.1485: var49 = 0.08997786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 var49 = -0.1044086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13] ≥ 0.03705789: var49 = -0.1383076</w:t>
      </w:r>
    </w:p>
    <w:p>
      <w:pPr>
        <w:pStyle w:val="Normal"/>
        <w:widowControl/>
        <w:shd w:fill="F7F7F7" w:val="clear"/>
        <w:jc w:val="left"/>
        <w:rPr/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 var49 = 0.0554862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2. Initialize variable var50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15] ≥ 1.0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11] ≥ 1.0: var50 = -0.10755433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 var50 = 0.040241517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50 = -0.06280109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3. Initialize variable var51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0] ≥ 5.1695: var51 = 0.05437016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51 = -0.05764727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4. Initialize variable var52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5] ≥ 72.0: var52 = -0.0504314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5] ≥ 71.0: var52 = 0.10822213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A. If input[5] ≥ 60.0: var52 = -0.10087277</w:t>
      </w:r>
    </w:p>
    <w:p>
      <w:pPr>
        <w:pStyle w:val="Normal"/>
        <w:widowControl/>
        <w:shd w:fill="F7F7F7" w:val="clear"/>
        <w:jc w:val="left"/>
        <w:rPr/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B. Else: var52 = 0.053514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5. Initialize variable var53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12] ≥ 1.0: var53 = 0.061998308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53 = -0.0535236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6. Initialize variable var54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0] ≥ 0.4105: var54 = 0.03734703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54 = -0.11373263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7. Initialize variable var55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2] ≥ 0.917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2] ≥ 2.734: var55 = 0.060944553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 var55 = -0.11723333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55 = 0.04426515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8. Initialize variable var56:</w:t>
      </w:r>
    </w:p>
    <w:p>
      <w:pPr>
        <w:pStyle w:val="Normal"/>
        <w:widowControl/>
        <w:shd w:fill="F7F7F7" w:val="clear"/>
        <w:jc w:val="left"/>
        <w:rPr/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1] ≥ 1.3975: var56 = 0.03699604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56 = -0.11185489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9. Initialize variable var57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5] ≥ 72.0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17] ≥ 1.0: var57 = -0.09780603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 var57 = 0.08677319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5] ≥ 52.0: var57 = 0.06258296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A. If input[5] ≥ 43.0: var57 = -0.13569967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B. Else: var57 = 0.04408572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0. Initialize variable var58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0] ≥ 0.3495: var58 = 0.053377997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58 = -0.053304352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1. Initialize variable var59:</w:t>
      </w:r>
    </w:p>
    <w:p>
      <w:pPr>
        <w:pStyle w:val="Normal"/>
        <w:widowControl/>
        <w:shd w:fill="F7F7F7" w:val="clear"/>
        <w:jc w:val="left"/>
        <w:rPr/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20] ≥ 1.0: var59 = 0.03277142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59 = -0.0830816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2. Initialize variable var60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8] ≥ 2.11: var60 = -0.049539372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60 = 0.04907351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3. Initialize variable var61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2] ≥ 0.917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5] ≥ 72.0: var61 = -0.11796337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A. If input[5] ≥ 71.0: var61 = 0.10831553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B. Else: var61 = -0.07494542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61 = 0.050713528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4. Initialize variable var62:</w:t>
      </w:r>
    </w:p>
    <w:p>
      <w:pPr>
        <w:pStyle w:val="Normal"/>
        <w:widowControl/>
        <w:shd w:fill="F7F7F7" w:val="clear"/>
        <w:jc w:val="left"/>
        <w:rPr/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1] ≥ 1.3975: var62 = 0.039552297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62 = -0.112402976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5. Initialize variable var63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13] ≥ 0.79338396: var63 = 0.059842207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. If input[13] ≥ 0.062266424: var63 = -0.084815755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</w:t>
      </w:r>
      <w:r>
        <w:rPr>
          <w:rFonts w:cs="Times New Roman" w:ascii="Times New Roman" w:hAnsi="Times New Roman"/>
        </w:rPr>
        <w:t>ii. Else: var63 = 0.058809716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6. Initialize variable var64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3] ≥ 1.0: var64 = -0.1205618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64 = 0.04569696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7. Initialize variable var65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2] ≥ 0.9075: var65 = 0.01877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65 = -0.09435996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8. Initialize variable var66:</w:t>
      </w:r>
    </w:p>
    <w:p>
      <w:pPr>
        <w:pStyle w:val="Normal"/>
        <w:widowControl/>
        <w:shd w:fill="F7F7F7" w:val="clear"/>
        <w:jc w:val="left"/>
        <w:rPr/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1] ≥ 4.354: var66 = 0.055874854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66 = -0.046661407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9. Initialize variable var67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input[12] ≥ 1.0: var67 = 0.06105993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67 = -0.06447073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70. Calculate weighted sum = var0 + var1 + var2 + var3 + var4 + var5 + var6 + var7 + var8 + var9 + var10 + 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 xml:space="preserve">var11 + var12 + var13 + var14 + var15 + var16 + var17 + var18 + var19 + var20 + var21 + var22 + 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 xml:space="preserve">var23 + var24 + var25 + var26 + var27 + var28 + var29 + var30 + var31 + var32 + var33 + var34 + </w:t>
      </w:r>
    </w:p>
    <w:p>
      <w:pPr>
        <w:pStyle w:val="Normal"/>
        <w:widowControl/>
        <w:shd w:fill="F7F7F7" w:val="clear"/>
        <w:jc w:val="left"/>
        <w:rPr/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 xml:space="preserve">var35 + var36 + var37 + var38 + var39 + var40 + var41 + var42 + var43 + var44 + var45 + var46 + 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 xml:space="preserve">var47 + var48 + var49 + var50 + var51 + var52 + var53 + var54 + var55 + var56 + var57 + var58 + 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var59 + var60 + var61 + var62 + var63 + var64 + var65 + var66 + var67 + 0.2607461871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1. Apply sigmoid function to weighted sum to get var68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a. If weighted sum &lt; 0.0: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i. Set z = exp(weighted sum)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ii. var68 = z / (1.0 + z)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b. Else: var68 = 1.0 / (1.0 + exp(-weighted sum))</w:t>
      </w:r>
    </w:p>
    <w:p>
      <w:pPr>
        <w:pStyle w:val="Normal"/>
        <w:widowControl/>
        <w:shd w:fill="F7F7F7" w:val="clear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hd w:fill="F7F7F7" w:val="clear"/>
        <w:jc w:val="left"/>
        <w:rPr/>
      </w:pPr>
      <w:r>
        <w:rPr>
          <w:rFonts w:cs="Times New Roman" w:ascii="Times New Roman" w:hAnsi="Times New Roman"/>
        </w:rPr>
        <w:t>72. Return array containing [1.0 - var68, var68]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Symbol" w:hAnsi="Symbol" w:cs="Symbol"/>
      <w:sz w:val="20"/>
    </w:rPr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Symbol" w:hAnsi="Symbol" w:cs="Symbol"/>
      <w:sz w:val="20"/>
    </w:rPr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>
      <w:rFonts w:ascii="Times New Roman" w:hAnsi="Times New Roman" w:eastAsia="宋体;SimSun" w:cs="Times New Roman"/>
      <w:color w:val="000000"/>
      <w:kern w:val="2"/>
      <w:sz w:val="27"/>
      <w:szCs w:val="27"/>
    </w:rPr>
  </w:style>
  <w:style w:type="character" w:styleId="WW8Num3z1">
    <w:name w:val="WW8Num3z1"/>
    <w:qFormat/>
    <w:rPr>
      <w:rFonts w:ascii="Symbol" w:hAnsi="Symbol" w:eastAsia="宋体;SimSun" w:cs="Symbol"/>
      <w:color w:val="000000"/>
      <w:kern w:val="2"/>
      <w:sz w:val="20"/>
      <w:szCs w:val="27"/>
    </w:rPr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1">
    <w:name w:val="默认段落字体1"/>
    <w:qFormat/>
    <w:rPr/>
  </w:style>
  <w:style w:type="character" w:styleId="HTML">
    <w:name w:val="HTML 代码"/>
    <w:qFormat/>
    <w:rPr>
      <w:rFonts w:ascii="宋体;SimSun" w:hAnsi="宋体;SimSun" w:eastAsia="宋体;SimSun" w:cs="宋体;SimSun"/>
      <w:sz w:val="24"/>
      <w:szCs w:val="24"/>
    </w:rPr>
  </w:style>
  <w:style w:type="character" w:styleId="Style15">
    <w:name w:val="页眉 字符"/>
    <w:qFormat/>
    <w:rPr>
      <w:rFonts w:ascii="等线;DengXian" w:hAnsi="等线;DengXian" w:eastAsia="等线;DengXian" w:cs="等线;DengXian"/>
      <w:kern w:val="2"/>
      <w:sz w:val="18"/>
      <w:szCs w:val="18"/>
    </w:rPr>
  </w:style>
  <w:style w:type="character" w:styleId="Style16">
    <w:name w:val="页脚 字符"/>
    <w:qFormat/>
    <w:rPr>
      <w:rFonts w:ascii="等线;DengXian" w:hAnsi="等线;DengXian" w:eastAsia="等线;DengXian" w:cs="等线;DengXi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Segoe UI" w:cs="FreeSans;Cambria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Cambri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Cambria"/>
    </w:rPr>
  </w:style>
  <w:style w:type="paragraph" w:styleId="Style17">
    <w:name w:val="题注"/>
    <w:basedOn w:val="Normal"/>
    <w:qFormat/>
    <w:pPr>
      <w:suppressLineNumbers/>
      <w:spacing w:before="120" w:after="120"/>
    </w:pPr>
    <w:rPr>
      <w:rFonts w:cs="FreeSans;Cambria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30T12:39:00Z</dcterms:created>
  <dc:creator>Li Jiang</dc:creator>
  <dc:description/>
  <cp:keywords/>
  <dc:language>en-US</dc:language>
  <cp:lastModifiedBy>HK Yan</cp:lastModifiedBy>
  <dcterms:modified xsi:type="dcterms:W3CDTF">2025-08-17T07:45:00Z</dcterms:modified>
  <cp:revision>2</cp:revision>
  <dc:subject/>
  <dc:title/>
</cp:coreProperties>
</file>